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DF" w:rsidRDefault="00B147DF" w:rsidP="00B147DF">
      <w:pPr>
        <w:pStyle w:val="Title"/>
        <w:rPr>
          <w:lang w:val="en-GB"/>
        </w:rPr>
      </w:pPr>
      <w:r>
        <w:rPr>
          <w:lang w:val="en-GB"/>
        </w:rPr>
        <w:t>Supplement</w:t>
      </w:r>
      <w:r w:rsidR="007C5CEC">
        <w:rPr>
          <w:lang w:val="en-GB"/>
        </w:rPr>
        <w:t>ary materi</w:t>
      </w:r>
      <w:bookmarkStart w:id="0" w:name="_GoBack"/>
      <w:bookmarkEnd w:id="0"/>
      <w:r w:rsidR="007C5CEC">
        <w:rPr>
          <w:lang w:val="en-GB"/>
        </w:rPr>
        <w:t>al for the manuscript</w:t>
      </w:r>
    </w:p>
    <w:p w:rsidR="00B147DF" w:rsidRPr="00B147DF" w:rsidRDefault="00B147DF" w:rsidP="00B147DF">
      <w:pPr>
        <w:pStyle w:val="Title"/>
        <w:rPr>
          <w:sz w:val="40"/>
          <w:lang w:val="en-GB"/>
        </w:rPr>
      </w:pPr>
      <w:r w:rsidRPr="00B147DF">
        <w:rPr>
          <w:sz w:val="40"/>
          <w:lang w:val="en-GB"/>
        </w:rPr>
        <w:t>Between-individual variability and within-individual associations in severe exacerbations of COPD</w:t>
      </w:r>
    </w:p>
    <w:p w:rsidR="00FD07A5" w:rsidRPr="00AE4477" w:rsidRDefault="00FD07A5" w:rsidP="00FD07A5">
      <w:pPr>
        <w:rPr>
          <w:rFonts w:cs="Calibri"/>
          <w:i/>
          <w:color w:val="000000"/>
          <w:szCs w:val="24"/>
          <w:lang w:val="en-GB"/>
        </w:rPr>
      </w:pPr>
      <w:bookmarkStart w:id="1" w:name="_Hlk503088967"/>
      <w:r w:rsidRPr="00AE4477">
        <w:rPr>
          <w:b/>
          <w:color w:val="000000"/>
          <w:lang w:val="en-GB"/>
        </w:rPr>
        <w:t>Authors:</w:t>
      </w:r>
      <w:r w:rsidRPr="00AE4477">
        <w:rPr>
          <w:color w:val="000000"/>
          <w:lang w:val="en-GB"/>
        </w:rPr>
        <w:t xml:space="preserve"> Mohsen Sadatsafavi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Hui Xie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Mahyar Etminan</w:t>
      </w:r>
      <w:r>
        <w:rPr>
          <w:color w:val="000000"/>
          <w:lang w:val="en-GB"/>
        </w:rPr>
        <w:t xml:space="preserve">; </w:t>
      </w:r>
      <w:r w:rsidRPr="00AE4477">
        <w:rPr>
          <w:color w:val="000000"/>
          <w:lang w:val="en-GB"/>
        </w:rPr>
        <w:t>J Mark FitzGerald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</w:t>
      </w:r>
      <w:r w:rsidRPr="00AE4477">
        <w:rPr>
          <w:i/>
          <w:color w:val="000000"/>
          <w:lang w:val="en-GB"/>
        </w:rPr>
        <w:t>for the Canadian Respiratory Research Network</w:t>
      </w:r>
    </w:p>
    <w:p w:rsidR="005E3A35" w:rsidRPr="003E69B6" w:rsidRDefault="009807BF" w:rsidP="003E69B6">
      <w:pPr>
        <w:pStyle w:val="Heading1"/>
      </w:pPr>
      <w:r w:rsidRPr="003E69B6">
        <w:t>S</w:t>
      </w:r>
      <w:r w:rsidR="001C49DC">
        <w:t>3 Table</w:t>
      </w:r>
      <w:r w:rsidR="005E3A35" w:rsidRPr="003E69B6">
        <w:t>: Results of the sensitivity analys</w:t>
      </w:r>
      <w:r w:rsidR="00D23098">
        <w:t>i</w:t>
      </w:r>
      <w:r w:rsidR="005E3A35" w:rsidRPr="003E69B6">
        <w:t>s</w:t>
      </w:r>
      <w:r w:rsidR="003E69B6" w:rsidRPr="003E69B6">
        <w:t xml:space="preserve">: </w:t>
      </w:r>
      <w:r w:rsidR="002C6997" w:rsidRPr="003E69B6">
        <w:t>Eight</w:t>
      </w:r>
      <w:r w:rsidR="005E3A35" w:rsidRPr="003E69B6">
        <w:t>-year wash-in period</w:t>
      </w:r>
    </w:p>
    <w:bookmarkEnd w:id="1"/>
    <w:p w:rsidR="00113F90" w:rsidRDefault="00B4394C" w:rsidP="00113F90">
      <w:r>
        <w:t>In this analysis, we extended the required ‘wash-in’ period, the period before the index COPD hospitalization in which the patient had to be present in the data, from 5 to 8 years. The wash-in period criterion was imposed to ensure the index COPD-related hospitalization is truly the first event for each patient.</w:t>
      </w:r>
      <w:r w:rsidR="00DD13F4">
        <w:t xml:space="preserve"> </w:t>
      </w:r>
      <w:r w:rsidR="00113F90">
        <w:t>This analysis results in 30,711 final patients, average follow-up of 2.91 years, 26,615 AECOPDs during the follow-up period, and 14,834 deaths</w:t>
      </w:r>
    </w:p>
    <w:p w:rsidR="00113F90" w:rsidRPr="00113F90" w:rsidRDefault="00113F90" w:rsidP="00113F90">
      <w:pPr>
        <w:rPr>
          <w:b/>
          <w:i/>
        </w:rPr>
      </w:pPr>
      <w:bookmarkStart w:id="2" w:name="OLE_LINK6"/>
      <w:bookmarkStart w:id="3" w:name="OLE_LINK7"/>
      <w:bookmarkStart w:id="4" w:name="OLE_LINK8"/>
      <w:r w:rsidRPr="00113F90">
        <w:rPr>
          <w:b/>
          <w:i/>
        </w:rPr>
        <w:t>Table E1: regression analysis results</w:t>
      </w:r>
    </w:p>
    <w:tbl>
      <w:tblPr>
        <w:tblW w:w="888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3"/>
        <w:gridCol w:w="607"/>
        <w:gridCol w:w="1261"/>
        <w:gridCol w:w="937"/>
        <w:gridCol w:w="956"/>
        <w:gridCol w:w="1261"/>
        <w:gridCol w:w="958"/>
      </w:tblGrid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bookmarkEnd w:id="2"/>
          <w:bookmarkEnd w:id="3"/>
          <w:bookmarkEnd w:id="4"/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arameter</w:t>
            </w:r>
          </w:p>
        </w:tc>
        <w:tc>
          <w:tcPr>
            <w:tcW w:w="607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R</w:t>
            </w:r>
          </w:p>
        </w:tc>
        <w:tc>
          <w:tcPr>
            <w:tcW w:w="1261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95% CI</w:t>
            </w:r>
          </w:p>
        </w:tc>
        <w:tc>
          <w:tcPr>
            <w:tcW w:w="937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</w:t>
            </w:r>
          </w:p>
        </w:tc>
        <w:tc>
          <w:tcPr>
            <w:tcW w:w="956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R</w:t>
            </w:r>
          </w:p>
        </w:tc>
        <w:tc>
          <w:tcPr>
            <w:tcW w:w="1261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95% CI</w:t>
            </w:r>
          </w:p>
        </w:tc>
        <w:tc>
          <w:tcPr>
            <w:tcW w:w="958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Gamm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07900" w:rsidRPr="00207900" w:rsidTr="00207900">
        <w:trPr>
          <w:trHeight w:val="36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ex (female . Male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0 , 0.8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1 , 0.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ge at baseli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6 , 1.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5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55 , 1.6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harlson comorbidity inde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1 , 1.0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17 , 1.2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</w:tr>
      <w:tr w:rsidR="00207900" w:rsidRPr="00207900" w:rsidTr="00207900">
        <w:trPr>
          <w:trHeight w:val="33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Cohort year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9 , 1.0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14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6 , 0.9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ES (high v. low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7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76 , 0.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8 , 1.0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507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ES (missing v. low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6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60 , 0.8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2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9 , 1.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002*</w:t>
            </w:r>
          </w:p>
        </w:tc>
      </w:tr>
      <w:tr w:rsidR="00207900" w:rsidRPr="00207900" w:rsidTr="00207900">
        <w:trPr>
          <w:trHeight w:val="6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Long length of stay at baseli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1 , 1.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012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</w:tr>
      <w:tr w:rsidR="00207900" w:rsidRPr="00207900" w:rsidTr="00207900">
        <w:trPr>
          <w:trHeight w:val="6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f the patient was admitted at ICU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2 , 1.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009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#N/A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7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69 , 1.8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5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52 , 1.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3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26 , 1.4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7 , 1.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303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2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14 , 1.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&lt;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1 , 1.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31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1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3 , 1.2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01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5 , 1.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239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3 , 1.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56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9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1 , 1.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729</w:t>
            </w:r>
          </w:p>
        </w:tc>
      </w:tr>
      <w:tr w:rsidR="00207900" w:rsidRPr="00207900" w:rsidTr="00207900">
        <w:trPr>
          <w:trHeight w:val="300"/>
        </w:trPr>
        <w:tc>
          <w:tcPr>
            <w:tcW w:w="2903" w:type="dxa"/>
            <w:shd w:val="clear" w:color="auto" w:fill="auto"/>
            <w:hideMark/>
          </w:tcPr>
          <w:p w:rsidR="00207900" w:rsidRPr="00207900" w:rsidRDefault="00207900" w:rsidP="00207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0790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acerbation 6+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6 , 1.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001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1.0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86 , 1.2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207900" w:rsidRPr="00207900" w:rsidRDefault="00207900" w:rsidP="0020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07900">
              <w:rPr>
                <w:rFonts w:ascii="Calibri" w:eastAsia="Times New Roman" w:hAnsi="Calibri" w:cs="Times New Roman"/>
                <w:color w:val="000000"/>
                <w:lang w:eastAsia="en-CA"/>
              </w:rPr>
              <w:t>0.775</w:t>
            </w:r>
          </w:p>
        </w:tc>
      </w:tr>
    </w:tbl>
    <w:p w:rsidR="00113F90" w:rsidRDefault="00113F90" w:rsidP="00DD13F4"/>
    <w:sectPr w:rsidR="00113F90" w:rsidSect="00DD13F4">
      <w:pgSz w:w="12240" w:h="15840"/>
      <w:pgMar w:top="1440" w:right="1440" w:bottom="16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D7879"/>
    <w:multiLevelType w:val="hybridMultilevel"/>
    <w:tmpl w:val="2C7C13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E2122"/>
    <w:multiLevelType w:val="hybridMultilevel"/>
    <w:tmpl w:val="6E02A7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27F1E"/>
    <w:multiLevelType w:val="hybridMultilevel"/>
    <w:tmpl w:val="F4F4E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94"/>
    <w:rsid w:val="001014E9"/>
    <w:rsid w:val="00113F90"/>
    <w:rsid w:val="001C49DC"/>
    <w:rsid w:val="001D1DC2"/>
    <w:rsid w:val="00207900"/>
    <w:rsid w:val="002346E2"/>
    <w:rsid w:val="00283D49"/>
    <w:rsid w:val="002B5021"/>
    <w:rsid w:val="002C6997"/>
    <w:rsid w:val="003135F3"/>
    <w:rsid w:val="00321A75"/>
    <w:rsid w:val="003E69B6"/>
    <w:rsid w:val="003F2846"/>
    <w:rsid w:val="004219A3"/>
    <w:rsid w:val="00430F94"/>
    <w:rsid w:val="00441CF6"/>
    <w:rsid w:val="0047739A"/>
    <w:rsid w:val="005E3A35"/>
    <w:rsid w:val="00714361"/>
    <w:rsid w:val="00724059"/>
    <w:rsid w:val="00733366"/>
    <w:rsid w:val="007C5CEC"/>
    <w:rsid w:val="0084117A"/>
    <w:rsid w:val="0091013E"/>
    <w:rsid w:val="009244CF"/>
    <w:rsid w:val="009807BF"/>
    <w:rsid w:val="009B0D9E"/>
    <w:rsid w:val="00AF5A43"/>
    <w:rsid w:val="00B147DF"/>
    <w:rsid w:val="00B4394C"/>
    <w:rsid w:val="00B845F0"/>
    <w:rsid w:val="00C34791"/>
    <w:rsid w:val="00D23098"/>
    <w:rsid w:val="00D86B6B"/>
    <w:rsid w:val="00DD13F4"/>
    <w:rsid w:val="00E024B1"/>
    <w:rsid w:val="00E87497"/>
    <w:rsid w:val="00F17C1F"/>
    <w:rsid w:val="00F938F5"/>
    <w:rsid w:val="00FA61D9"/>
    <w:rsid w:val="00FD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56CC5D-B11F-4A8F-A7E8-E0E2923A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5F0"/>
  </w:style>
  <w:style w:type="paragraph" w:styleId="Heading1">
    <w:name w:val="heading 1"/>
    <w:basedOn w:val="Normal"/>
    <w:next w:val="Normal"/>
    <w:link w:val="Heading1Char"/>
    <w:uiPriority w:val="9"/>
    <w:qFormat/>
    <w:rsid w:val="00113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F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A35"/>
    <w:pPr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50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8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135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B147D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47D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9B0D9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sen Sadatsafavi</dc:creator>
  <cp:lastModifiedBy>Sadatsafavi, Mohsen</cp:lastModifiedBy>
  <cp:revision>8</cp:revision>
  <dcterms:created xsi:type="dcterms:W3CDTF">2018-01-05T01:20:00Z</dcterms:created>
  <dcterms:modified xsi:type="dcterms:W3CDTF">2018-01-10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PSEZQzY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